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09BD" w:rsidRDefault="000C5BD0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 Tab</w:t>
      </w:r>
      <w:r w:rsidRPr="00C1750F">
        <w:rPr>
          <w:rFonts w:ascii="Times New Roman" w:hAnsi="Times New Roman" w:cs="Times New Roman"/>
          <w:b/>
          <w:bCs/>
          <w:sz w:val="24"/>
          <w:szCs w:val="24"/>
        </w:rPr>
        <w:t xml:space="preserve">le </w:t>
      </w:r>
      <w:r w:rsidR="0041079B" w:rsidRPr="00C1750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1750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C1750F">
        <w:rPr>
          <w:rFonts w:ascii="Times New Roman" w:hAnsi="Times New Roman" w:cs="Times New Roman"/>
          <w:b/>
          <w:bCs/>
          <w:sz w:val="24"/>
          <w:szCs w:val="24"/>
        </w:rPr>
        <w:t>Univar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i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alysis of OS and </w:t>
      </w:r>
      <w:r>
        <w:rPr>
          <w:rFonts w:ascii="Times New Roman" w:hAnsi="Times New Roman"/>
          <w:b/>
          <w:bCs/>
          <w:sz w:val="24"/>
          <w:szCs w:val="24"/>
        </w:rPr>
        <w:t xml:space="preserve">TTR </w:t>
      </w:r>
    </w:p>
    <w:tbl>
      <w:tblPr>
        <w:tblW w:w="10513" w:type="dxa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993"/>
        <w:gridCol w:w="708"/>
        <w:gridCol w:w="851"/>
        <w:gridCol w:w="1276"/>
        <w:gridCol w:w="283"/>
        <w:gridCol w:w="709"/>
        <w:gridCol w:w="1075"/>
        <w:gridCol w:w="1216"/>
      </w:tblGrid>
      <w:tr w:rsidR="00EF09BD">
        <w:trPr>
          <w:trHeight w:val="320"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09BD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R</w:t>
            </w:r>
          </w:p>
        </w:tc>
      </w:tr>
      <w:tr w:rsidR="00EF09BD">
        <w:trPr>
          <w:trHeight w:val="320"/>
          <w:jc w:val="center"/>
        </w:trPr>
        <w:tc>
          <w:tcPr>
            <w:tcW w:w="3402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09BD" w:rsidRDefault="00EF09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09BD" w:rsidRDefault="00EF09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%CI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09BD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HR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5%CI</w:t>
            </w:r>
          </w:p>
        </w:tc>
      </w:tr>
      <w:tr w:rsidR="00EF09BD">
        <w:trPr>
          <w:trHeight w:val="397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, male vs. femal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6/16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EF09BD" w:rsidRDefault="000C5BD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7-1.05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EF09BD" w:rsidRDefault="00EF09B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7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25-1.126</w:t>
            </w:r>
          </w:p>
        </w:tc>
      </w:tr>
      <w:tr w:rsidR="00EF09BD">
        <w:trPr>
          <w:trHeight w:val="397"/>
          <w:jc w:val="center"/>
        </w:trPr>
        <w:tc>
          <w:tcPr>
            <w:tcW w:w="3402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Initial stage d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09BD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EF09BD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EF09BD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EF09BD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:rsidR="00EF09BD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F09BD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shd w:val="clear" w:color="auto" w:fill="auto"/>
            <w:vAlign w:val="center"/>
          </w:tcPr>
          <w:p w:rsidR="00EF09BD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vAlign w:val="center"/>
          </w:tcPr>
          <w:p w:rsidR="00EF09BD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09BD">
        <w:trPr>
          <w:trHeight w:val="397"/>
          <w:jc w:val="center"/>
        </w:trPr>
        <w:tc>
          <w:tcPr>
            <w:tcW w:w="3402" w:type="dxa"/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years, &gt; vs. ≤ 60</w:t>
            </w:r>
          </w:p>
        </w:tc>
        <w:tc>
          <w:tcPr>
            <w:tcW w:w="993" w:type="dxa"/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7/629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53</w:t>
            </w:r>
          </w:p>
        </w:tc>
        <w:tc>
          <w:tcPr>
            <w:tcW w:w="851" w:type="dxa"/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6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5-1.243</w:t>
            </w:r>
          </w:p>
        </w:tc>
        <w:tc>
          <w:tcPr>
            <w:tcW w:w="283" w:type="dxa"/>
            <w:shd w:val="pct10" w:color="auto" w:fill="auto"/>
            <w:vAlign w:val="center"/>
          </w:tcPr>
          <w:p w:rsidR="00EF09BD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02</w:t>
            </w:r>
          </w:p>
        </w:tc>
        <w:tc>
          <w:tcPr>
            <w:tcW w:w="1075" w:type="dxa"/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216" w:type="dxa"/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8-1.168</w:t>
            </w:r>
          </w:p>
        </w:tc>
      </w:tr>
      <w:tr w:rsidR="00EF09BD">
        <w:trPr>
          <w:trHeight w:val="397"/>
          <w:jc w:val="center"/>
        </w:trPr>
        <w:tc>
          <w:tcPr>
            <w:tcW w:w="3402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, ≥ vs. &lt; 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k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6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56-1.333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EF09BD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3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1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3-1.327</w:t>
            </w:r>
          </w:p>
        </w:tc>
      </w:tr>
      <w:tr w:rsidR="00EF09BD">
        <w:trPr>
          <w:trHeight w:val="397"/>
          <w:jc w:val="center"/>
        </w:trPr>
        <w:tc>
          <w:tcPr>
            <w:tcW w:w="3402" w:type="dxa"/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, yes vs. no</w:t>
            </w:r>
          </w:p>
        </w:tc>
        <w:tc>
          <w:tcPr>
            <w:tcW w:w="993" w:type="dxa"/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6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241</w:t>
            </w:r>
          </w:p>
        </w:tc>
        <w:tc>
          <w:tcPr>
            <w:tcW w:w="851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249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0.861-1.812</w:t>
            </w:r>
          </w:p>
        </w:tc>
        <w:tc>
          <w:tcPr>
            <w:tcW w:w="283" w:type="dxa"/>
            <w:shd w:val="pct10" w:color="auto" w:fill="auto"/>
            <w:vAlign w:val="center"/>
          </w:tcPr>
          <w:p w:rsidR="00EF09BD" w:rsidRPr="000C5BD0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565</w:t>
            </w:r>
          </w:p>
        </w:tc>
        <w:tc>
          <w:tcPr>
            <w:tcW w:w="1075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101</w:t>
            </w:r>
          </w:p>
        </w:tc>
        <w:tc>
          <w:tcPr>
            <w:tcW w:w="1216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793-1.531</w:t>
            </w:r>
          </w:p>
        </w:tc>
      </w:tr>
      <w:tr w:rsidR="00EF09BD">
        <w:trPr>
          <w:trHeight w:val="397"/>
          <w:jc w:val="center"/>
        </w:trPr>
        <w:tc>
          <w:tcPr>
            <w:tcW w:w="3402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Bs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positive vs. 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1/13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29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16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0.878-1.543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EF09BD" w:rsidRPr="000C5BD0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375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111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0.880-1.402</w:t>
            </w:r>
          </w:p>
        </w:tc>
      </w:tr>
      <w:tr w:rsidR="00EF09BD">
        <w:trPr>
          <w:trHeight w:val="397"/>
          <w:jc w:val="center"/>
        </w:trPr>
        <w:tc>
          <w:tcPr>
            <w:tcW w:w="3402" w:type="dxa"/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Be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positive vs. negative</w:t>
            </w:r>
          </w:p>
        </w:tc>
        <w:tc>
          <w:tcPr>
            <w:tcW w:w="993" w:type="dxa"/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/644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970</w:t>
            </w:r>
          </w:p>
        </w:tc>
        <w:tc>
          <w:tcPr>
            <w:tcW w:w="851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810-1.244</w:t>
            </w:r>
          </w:p>
        </w:tc>
        <w:tc>
          <w:tcPr>
            <w:tcW w:w="283" w:type="dxa"/>
            <w:shd w:val="pct10" w:color="auto" w:fill="auto"/>
            <w:vAlign w:val="center"/>
          </w:tcPr>
          <w:p w:rsidR="00EF09BD" w:rsidRPr="000C5BD0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278</w:t>
            </w:r>
          </w:p>
        </w:tc>
        <w:tc>
          <w:tcPr>
            <w:tcW w:w="1075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104</w:t>
            </w:r>
          </w:p>
        </w:tc>
        <w:tc>
          <w:tcPr>
            <w:tcW w:w="1216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923-1.322</w:t>
            </w:r>
          </w:p>
        </w:tc>
      </w:tr>
      <w:tr w:rsidR="00EF09BD">
        <w:trPr>
          <w:trHeight w:val="397"/>
          <w:jc w:val="center"/>
        </w:trPr>
        <w:tc>
          <w:tcPr>
            <w:tcW w:w="3402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V, positive vs. negativ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17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739-1.855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EF09BD" w:rsidRPr="000C5BD0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249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848-1.838</w:t>
            </w:r>
          </w:p>
        </w:tc>
      </w:tr>
      <w:tr w:rsidR="00EF09BD">
        <w:trPr>
          <w:trHeight w:val="397"/>
          <w:jc w:val="center"/>
        </w:trPr>
        <w:tc>
          <w:tcPr>
            <w:tcW w:w="3402" w:type="dxa"/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V-DNA, IU/mL, &gt; vs. ≤ 2000</w:t>
            </w:r>
          </w:p>
        </w:tc>
        <w:tc>
          <w:tcPr>
            <w:tcW w:w="993" w:type="dxa"/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/562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094</w:t>
            </w:r>
          </w:p>
        </w:tc>
        <w:tc>
          <w:tcPr>
            <w:tcW w:w="851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971-1.443</w:t>
            </w:r>
          </w:p>
        </w:tc>
        <w:tc>
          <w:tcPr>
            <w:tcW w:w="283" w:type="dxa"/>
            <w:shd w:val="pct10" w:color="auto" w:fill="auto"/>
            <w:vAlign w:val="center"/>
          </w:tcPr>
          <w:p w:rsidR="00EF09BD" w:rsidRPr="000C5BD0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1075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234</w:t>
            </w:r>
          </w:p>
        </w:tc>
        <w:tc>
          <w:tcPr>
            <w:tcW w:w="1216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044-1.458</w:t>
            </w:r>
          </w:p>
        </w:tc>
      </w:tr>
      <w:tr w:rsidR="00EF09BD">
        <w:trPr>
          <w:trHeight w:val="397"/>
          <w:jc w:val="center"/>
        </w:trPr>
        <w:tc>
          <w:tcPr>
            <w:tcW w:w="3402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operative antiviral therapy, yes vs. no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/84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18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487-1.150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EF09BD" w:rsidRPr="000C5BD0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592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914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658-1.270</w:t>
            </w:r>
          </w:p>
        </w:tc>
      </w:tr>
      <w:tr w:rsidR="00EF09BD">
        <w:trPr>
          <w:trHeight w:val="397"/>
          <w:jc w:val="center"/>
        </w:trPr>
        <w:tc>
          <w:tcPr>
            <w:tcW w:w="3402" w:type="dxa"/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BIL, µ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L, &gt; vs. ≤ 17.1</w:t>
            </w:r>
          </w:p>
        </w:tc>
        <w:tc>
          <w:tcPr>
            <w:tcW w:w="993" w:type="dxa"/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/701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820</w:t>
            </w:r>
          </w:p>
        </w:tc>
        <w:tc>
          <w:tcPr>
            <w:tcW w:w="851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027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815-1.294</w:t>
            </w:r>
          </w:p>
        </w:tc>
        <w:tc>
          <w:tcPr>
            <w:tcW w:w="283" w:type="dxa"/>
            <w:shd w:val="pct10" w:color="auto" w:fill="auto"/>
            <w:vAlign w:val="center"/>
          </w:tcPr>
          <w:p w:rsidR="00EF09BD" w:rsidRPr="000C5BD0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566</w:t>
            </w:r>
          </w:p>
        </w:tc>
        <w:tc>
          <w:tcPr>
            <w:tcW w:w="1075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1216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871-1.287</w:t>
            </w:r>
          </w:p>
        </w:tc>
      </w:tr>
      <w:tr w:rsidR="00EF09BD">
        <w:trPr>
          <w:trHeight w:val="397"/>
          <w:jc w:val="center"/>
        </w:trPr>
        <w:tc>
          <w:tcPr>
            <w:tcW w:w="3402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B, g/L, &gt; vs. ≤ 3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2/5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1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0.428-1.076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EF09BD" w:rsidRPr="000C5BD0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785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0.677-1.342</w:t>
            </w:r>
          </w:p>
        </w:tc>
      </w:tr>
      <w:tr w:rsidR="00EF09BD">
        <w:trPr>
          <w:trHeight w:val="397"/>
          <w:jc w:val="center"/>
        </w:trPr>
        <w:tc>
          <w:tcPr>
            <w:tcW w:w="3402" w:type="dxa"/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T, IU/L, &gt; vs. ≤ 40</w:t>
            </w:r>
          </w:p>
        </w:tc>
        <w:tc>
          <w:tcPr>
            <w:tcW w:w="993" w:type="dxa"/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/516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798</w:t>
            </w:r>
          </w:p>
        </w:tc>
        <w:tc>
          <w:tcPr>
            <w:tcW w:w="851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0.801-1.186</w:t>
            </w:r>
          </w:p>
        </w:tc>
        <w:tc>
          <w:tcPr>
            <w:tcW w:w="283" w:type="dxa"/>
            <w:shd w:val="pct10" w:color="auto" w:fill="auto"/>
            <w:vAlign w:val="center"/>
          </w:tcPr>
          <w:p w:rsidR="00EF09BD" w:rsidRPr="000C5BD0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515</w:t>
            </w:r>
          </w:p>
        </w:tc>
        <w:tc>
          <w:tcPr>
            <w:tcW w:w="1075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056</w:t>
            </w:r>
          </w:p>
        </w:tc>
        <w:tc>
          <w:tcPr>
            <w:tcW w:w="1216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0.896-1.246</w:t>
            </w:r>
          </w:p>
        </w:tc>
      </w:tr>
      <w:tr w:rsidR="00EF09BD">
        <w:trPr>
          <w:trHeight w:val="397"/>
          <w:jc w:val="center"/>
        </w:trPr>
        <w:tc>
          <w:tcPr>
            <w:tcW w:w="3402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, seconds, &gt; vs. ≤ 1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4/41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14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15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0.951-1.408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EF09BD" w:rsidRPr="000C5BD0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173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0.994-1.383</w:t>
            </w:r>
          </w:p>
        </w:tc>
      </w:tr>
      <w:tr w:rsidR="00EF09BD">
        <w:trPr>
          <w:trHeight w:val="397"/>
          <w:jc w:val="center"/>
        </w:trPr>
        <w:tc>
          <w:tcPr>
            <w:tcW w:w="3402" w:type="dxa"/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T,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, ≤ vs. &gt; 100</w:t>
            </w:r>
          </w:p>
        </w:tc>
        <w:tc>
          <w:tcPr>
            <w:tcW w:w="993" w:type="dxa"/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/727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851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553-0.945</w:t>
            </w:r>
          </w:p>
        </w:tc>
        <w:tc>
          <w:tcPr>
            <w:tcW w:w="283" w:type="dxa"/>
            <w:shd w:val="pct10" w:color="auto" w:fill="auto"/>
            <w:vAlign w:val="center"/>
          </w:tcPr>
          <w:p w:rsidR="00EF09BD" w:rsidRPr="000C5BD0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1075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1216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612-0.951</w:t>
            </w:r>
          </w:p>
        </w:tc>
      </w:tr>
      <w:tr w:rsidR="00EF09BD">
        <w:trPr>
          <w:trHeight w:val="397"/>
          <w:jc w:val="center"/>
        </w:trPr>
        <w:tc>
          <w:tcPr>
            <w:tcW w:w="3402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FP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mL, &gt; vs. ≤ 20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6/34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80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454-2.246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EF09BD" w:rsidRPr="000C5BD0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511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267-1.802</w:t>
            </w:r>
          </w:p>
        </w:tc>
      </w:tr>
      <w:tr w:rsidR="00EF09BD">
        <w:trPr>
          <w:trHeight w:val="397"/>
          <w:jc w:val="center"/>
        </w:trPr>
        <w:tc>
          <w:tcPr>
            <w:tcW w:w="3402" w:type="dxa"/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ilar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lamping, minutes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&g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s. ≤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993" w:type="dxa"/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/250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719</w:t>
            </w:r>
          </w:p>
        </w:tc>
        <w:tc>
          <w:tcPr>
            <w:tcW w:w="851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041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836-1.297</w:t>
            </w:r>
          </w:p>
        </w:tc>
        <w:tc>
          <w:tcPr>
            <w:tcW w:w="283" w:type="dxa"/>
            <w:shd w:val="pct10" w:color="auto" w:fill="auto"/>
            <w:vAlign w:val="center"/>
          </w:tcPr>
          <w:p w:rsidR="00EF09BD" w:rsidRPr="000C5BD0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202</w:t>
            </w:r>
          </w:p>
        </w:tc>
        <w:tc>
          <w:tcPr>
            <w:tcW w:w="1075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130</w:t>
            </w:r>
          </w:p>
        </w:tc>
        <w:tc>
          <w:tcPr>
            <w:tcW w:w="1216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937-1.363</w:t>
            </w:r>
          </w:p>
        </w:tc>
      </w:tr>
      <w:tr w:rsidR="00EF09BD">
        <w:trPr>
          <w:trHeight w:val="397"/>
          <w:jc w:val="center"/>
        </w:trPr>
        <w:tc>
          <w:tcPr>
            <w:tcW w:w="3402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transfusion, yes vs. no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/82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49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103-2.014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EF09BD" w:rsidRPr="000C5BD0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098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257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0.958-1.650</w:t>
            </w:r>
          </w:p>
        </w:tc>
      </w:tr>
      <w:tr w:rsidR="00EF09BD">
        <w:trPr>
          <w:trHeight w:val="397"/>
          <w:jc w:val="center"/>
        </w:trPr>
        <w:tc>
          <w:tcPr>
            <w:tcW w:w="3402" w:type="dxa"/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patectom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AR vs. NAR</w:t>
            </w:r>
          </w:p>
        </w:tc>
        <w:tc>
          <w:tcPr>
            <w:tcW w:w="993" w:type="dxa"/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/672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063</w:t>
            </w:r>
          </w:p>
        </w:tc>
        <w:tc>
          <w:tcPr>
            <w:tcW w:w="851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243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988-1.564</w:t>
            </w:r>
          </w:p>
        </w:tc>
        <w:tc>
          <w:tcPr>
            <w:tcW w:w="283" w:type="dxa"/>
            <w:shd w:val="pct10" w:color="auto" w:fill="auto"/>
            <w:vAlign w:val="center"/>
          </w:tcPr>
          <w:p w:rsidR="00EF09BD" w:rsidRPr="000C5BD0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  <w:tc>
          <w:tcPr>
            <w:tcW w:w="1075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194</w:t>
            </w:r>
          </w:p>
        </w:tc>
        <w:tc>
          <w:tcPr>
            <w:tcW w:w="1216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987-1.443</w:t>
            </w:r>
          </w:p>
        </w:tc>
      </w:tr>
      <w:tr w:rsidR="00EF09BD">
        <w:trPr>
          <w:trHeight w:val="397"/>
          <w:jc w:val="center"/>
        </w:trPr>
        <w:tc>
          <w:tcPr>
            <w:tcW w:w="3402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patectom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major* vs. mino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/63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94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00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0.816- 1.243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EF09BD" w:rsidRPr="000C5BD0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923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0.830-1.184</w:t>
            </w:r>
          </w:p>
        </w:tc>
      </w:tr>
      <w:tr w:rsidR="00EF09BD">
        <w:trPr>
          <w:trHeight w:val="397"/>
          <w:jc w:val="center"/>
        </w:trPr>
        <w:tc>
          <w:tcPr>
            <w:tcW w:w="3402" w:type="dxa"/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rhosi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yes vs. no</w:t>
            </w:r>
          </w:p>
        </w:tc>
        <w:tc>
          <w:tcPr>
            <w:tcW w:w="993" w:type="dxa"/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5/491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490</w:t>
            </w:r>
          </w:p>
        </w:tc>
        <w:tc>
          <w:tcPr>
            <w:tcW w:w="851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767-1.135</w:t>
            </w:r>
          </w:p>
        </w:tc>
        <w:tc>
          <w:tcPr>
            <w:tcW w:w="283" w:type="dxa"/>
            <w:shd w:val="pct10" w:color="auto" w:fill="auto"/>
            <w:vAlign w:val="center"/>
          </w:tcPr>
          <w:p w:rsidR="00EF09BD" w:rsidRPr="000C5BD0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683</w:t>
            </w:r>
          </w:p>
        </w:tc>
        <w:tc>
          <w:tcPr>
            <w:tcW w:w="1075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035</w:t>
            </w:r>
          </w:p>
        </w:tc>
        <w:tc>
          <w:tcPr>
            <w:tcW w:w="1216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878-1.220</w:t>
            </w:r>
          </w:p>
        </w:tc>
      </w:tr>
      <w:tr w:rsidR="00EF09BD">
        <w:trPr>
          <w:trHeight w:val="397"/>
          <w:jc w:val="center"/>
        </w:trPr>
        <w:tc>
          <w:tcPr>
            <w:tcW w:w="3402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mor diamet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m, &gt; vs. ≤ 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6/48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2.40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962-2.946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EF09BD" w:rsidRPr="000C5BD0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884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596-2.224</w:t>
            </w:r>
          </w:p>
        </w:tc>
      </w:tr>
      <w:tr w:rsidR="00EF09BD">
        <w:trPr>
          <w:trHeight w:val="397"/>
          <w:jc w:val="center"/>
        </w:trPr>
        <w:tc>
          <w:tcPr>
            <w:tcW w:w="3402" w:type="dxa"/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mor number, multiple</w:t>
            </w:r>
            <w:r>
              <w:rPr>
                <w:rStyle w:val="fontstyle01"/>
                <w:rFonts w:ascii="Times New Roman" w:eastAsiaTheme="majorHAnsi" w:hAnsi="Times New Roman" w:cs="Times New Roman"/>
                <w:color w:val="auto"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. single </w:t>
            </w:r>
          </w:p>
        </w:tc>
        <w:tc>
          <w:tcPr>
            <w:tcW w:w="993" w:type="dxa"/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/687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51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2.396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960-2.929</w:t>
            </w:r>
          </w:p>
        </w:tc>
        <w:tc>
          <w:tcPr>
            <w:tcW w:w="283" w:type="dxa"/>
            <w:shd w:val="pct10" w:color="auto" w:fill="auto"/>
            <w:vAlign w:val="center"/>
          </w:tcPr>
          <w:p w:rsidR="00EF09BD" w:rsidRPr="000C5BD0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075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2.155</w:t>
            </w:r>
          </w:p>
        </w:tc>
        <w:tc>
          <w:tcPr>
            <w:tcW w:w="1216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806-2.572</w:t>
            </w:r>
          </w:p>
        </w:tc>
      </w:tr>
      <w:tr w:rsidR="00EF09BD">
        <w:trPr>
          <w:trHeight w:val="397"/>
          <w:jc w:val="center"/>
        </w:trPr>
        <w:tc>
          <w:tcPr>
            <w:tcW w:w="3402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ical margin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m, ≤ vs. &gt;1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6/45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48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224-1.812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EF09BD" w:rsidRPr="000C5BD0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338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135-1.577</w:t>
            </w:r>
          </w:p>
        </w:tc>
      </w:tr>
      <w:tr w:rsidR="00EF09BD">
        <w:trPr>
          <w:trHeight w:val="397"/>
          <w:jc w:val="center"/>
        </w:trPr>
        <w:tc>
          <w:tcPr>
            <w:tcW w:w="3402" w:type="dxa"/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um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psul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incomplet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 complete</w:t>
            </w:r>
          </w:p>
        </w:tc>
        <w:tc>
          <w:tcPr>
            <w:tcW w:w="993" w:type="dxa"/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6/380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51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746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420-2.147</w:t>
            </w:r>
          </w:p>
        </w:tc>
        <w:tc>
          <w:tcPr>
            <w:tcW w:w="283" w:type="dxa"/>
            <w:shd w:val="pct10" w:color="auto" w:fill="auto"/>
            <w:vAlign w:val="center"/>
          </w:tcPr>
          <w:p w:rsidR="00EF09BD" w:rsidRPr="000C5BD0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075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550</w:t>
            </w:r>
          </w:p>
        </w:tc>
        <w:tc>
          <w:tcPr>
            <w:tcW w:w="1216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306-1.839</w:t>
            </w:r>
          </w:p>
        </w:tc>
      </w:tr>
      <w:tr w:rsidR="00EF09BD">
        <w:trPr>
          <w:trHeight w:val="397"/>
          <w:jc w:val="center"/>
        </w:trPr>
        <w:tc>
          <w:tcPr>
            <w:tcW w:w="3402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V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resence vs. absenc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8/58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2.2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879-2.774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EF09BD" w:rsidRPr="000C5BD0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852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569-2.186</w:t>
            </w:r>
          </w:p>
        </w:tc>
      </w:tr>
      <w:tr w:rsidR="00EF09BD">
        <w:trPr>
          <w:trHeight w:val="397"/>
          <w:jc w:val="center"/>
        </w:trPr>
        <w:tc>
          <w:tcPr>
            <w:tcW w:w="3402" w:type="dxa"/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mondson-Steiner grad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III/IV vs. I/II</w:t>
            </w:r>
          </w:p>
        </w:tc>
        <w:tc>
          <w:tcPr>
            <w:tcW w:w="993" w:type="dxa"/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3/223</w:t>
            </w:r>
          </w:p>
        </w:tc>
        <w:tc>
          <w:tcPr>
            <w:tcW w:w="708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51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767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368-2.282</w:t>
            </w:r>
          </w:p>
        </w:tc>
        <w:tc>
          <w:tcPr>
            <w:tcW w:w="283" w:type="dxa"/>
            <w:shd w:val="pct10" w:color="auto" w:fill="auto"/>
            <w:vAlign w:val="center"/>
          </w:tcPr>
          <w:p w:rsidR="00EF09BD" w:rsidRPr="000C5BD0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075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479</w:t>
            </w:r>
          </w:p>
        </w:tc>
        <w:tc>
          <w:tcPr>
            <w:tcW w:w="1216" w:type="dxa"/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208-1.811</w:t>
            </w:r>
          </w:p>
        </w:tc>
      </w:tr>
      <w:tr w:rsidR="00EF09BD">
        <w:trPr>
          <w:trHeight w:val="397"/>
          <w:jc w:val="center"/>
        </w:trPr>
        <w:tc>
          <w:tcPr>
            <w:tcW w:w="3402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ical complication grad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III/IV vs. I/II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1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 xml:space="preserve"> 1.33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941-1.882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EF09BD" w:rsidRPr="000C5BD0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243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 xml:space="preserve"> 1.201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883-1.634</w:t>
            </w:r>
          </w:p>
        </w:tc>
      </w:tr>
      <w:tr w:rsidR="00EF09BD">
        <w:trPr>
          <w:trHeight w:val="397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vant TACE, yes vs. no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EF09BD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/59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5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06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875-1.30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EF09BD" w:rsidRPr="000C5BD0" w:rsidRDefault="00EF09B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893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1.012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EF09BD" w:rsidRPr="000C5BD0" w:rsidRDefault="000C5B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0C5B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5BD0">
              <w:rPr>
                <w:rFonts w:ascii="Times New Roman" w:hAnsi="Times New Roman" w:cs="Times New Roman"/>
                <w:sz w:val="20"/>
                <w:szCs w:val="20"/>
              </w:rPr>
              <w:t>.853-1.200</w:t>
            </w:r>
          </w:p>
        </w:tc>
      </w:tr>
      <w:tr w:rsidR="00EF09BD">
        <w:trPr>
          <w:trHeight w:val="397"/>
          <w:jc w:val="center"/>
        </w:trPr>
        <w:tc>
          <w:tcPr>
            <w:tcW w:w="10513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09BD" w:rsidRDefault="000C5BD0">
            <w:pPr>
              <w:tabs>
                <w:tab w:val="left" w:pos="9781"/>
              </w:tabs>
              <w:adjustRightInd w:val="0"/>
              <w:snapToGrid w:val="0"/>
              <w:ind w:hang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S, overall survival; HR, hazard ratio;</w:t>
            </w:r>
            <w: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I,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onfiden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ntenral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TR, time to recurrence; BMI, body mass index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Bs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hepatitis B surface antigen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Be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hepatitis B e antigen; HCV, hepatitis C virus; HBV-DNA, hepatitis B virus deoxyribonucleic acid; TBIL, total bilirubin; ALB, albumin; ALT, alanine transaminase; PT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thromb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ime; PLT, platelet; AFP, alpha fetoprotein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, anatomical resection; NAR, non-anatomical resection; MVI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crovascul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vasion; TACE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ansarteri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emoembolization.</w:t>
            </w:r>
          </w:p>
          <w:p w:rsidR="00EF09BD" w:rsidRDefault="000C5BD0">
            <w:pPr>
              <w:tabs>
                <w:tab w:val="left" w:pos="9781"/>
              </w:tabs>
              <w:adjustRightInd w:val="0"/>
              <w:snapToGrid w:val="0"/>
              <w:ind w:hang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resection of 3 or mor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uinaud’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epatic segments.</w:t>
            </w:r>
          </w:p>
          <w:p w:rsidR="00EF09BD" w:rsidRDefault="000C5BD0">
            <w:pPr>
              <w:tabs>
                <w:tab w:val="left" w:pos="9781"/>
              </w:tabs>
              <w:adjustRightInd w:val="0"/>
              <w:snapToGrid w:val="0"/>
              <w:ind w:hang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§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sed on postoperative patholog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  <w:p w:rsidR="00EF09BD" w:rsidRDefault="000C5BD0">
            <w:pPr>
              <w:tabs>
                <w:tab w:val="left" w:pos="9781"/>
              </w:tabs>
              <w:adjustRightInd w:val="0"/>
              <w:snapToGrid w:val="0"/>
              <w:ind w:hang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eastAsiaTheme="majorHAnsi" w:hAnsi="Times New Roman" w:cs="Times New Roman"/>
                <w:color w:val="auto"/>
                <w:sz w:val="16"/>
                <w:szCs w:val="16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tumor nodules ≥ 2.</w:t>
            </w:r>
          </w:p>
          <w:p w:rsidR="00EF09BD" w:rsidRDefault="000C5BD0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graded according to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lavien-Dind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lassification.</w:t>
            </w:r>
          </w:p>
        </w:tc>
      </w:tr>
    </w:tbl>
    <w:p w:rsidR="00EF09BD" w:rsidRDefault="00EF09BD"/>
    <w:sectPr w:rsidR="00EF09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-Light">
    <w:altName w:val="Arial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AzN2RkNmY5ZTdlMDg3MzRkZDI2OTNlNmYwZGFmYjIifQ=="/>
  </w:docVars>
  <w:rsids>
    <w:rsidRoot w:val="00617F57"/>
    <w:rsid w:val="00036290"/>
    <w:rsid w:val="00057CC4"/>
    <w:rsid w:val="00062298"/>
    <w:rsid w:val="00092DAD"/>
    <w:rsid w:val="00093D09"/>
    <w:rsid w:val="000A666E"/>
    <w:rsid w:val="000A71EF"/>
    <w:rsid w:val="000C1358"/>
    <w:rsid w:val="000C5BD0"/>
    <w:rsid w:val="0015299B"/>
    <w:rsid w:val="001820FB"/>
    <w:rsid w:val="001A1E5E"/>
    <w:rsid w:val="00221A2A"/>
    <w:rsid w:val="002246FC"/>
    <w:rsid w:val="002B26F7"/>
    <w:rsid w:val="002E30B4"/>
    <w:rsid w:val="002F3433"/>
    <w:rsid w:val="002F7FC1"/>
    <w:rsid w:val="00307183"/>
    <w:rsid w:val="003264E8"/>
    <w:rsid w:val="00334788"/>
    <w:rsid w:val="00352374"/>
    <w:rsid w:val="00383257"/>
    <w:rsid w:val="003A1ADF"/>
    <w:rsid w:val="003B6DF8"/>
    <w:rsid w:val="003C6996"/>
    <w:rsid w:val="003D74EB"/>
    <w:rsid w:val="003E4D8B"/>
    <w:rsid w:val="003E6DA7"/>
    <w:rsid w:val="0041079B"/>
    <w:rsid w:val="00420051"/>
    <w:rsid w:val="00421ABD"/>
    <w:rsid w:val="004220C0"/>
    <w:rsid w:val="00487526"/>
    <w:rsid w:val="004B5CB6"/>
    <w:rsid w:val="004C12A8"/>
    <w:rsid w:val="005058C8"/>
    <w:rsid w:val="005107E7"/>
    <w:rsid w:val="0052479D"/>
    <w:rsid w:val="00524C35"/>
    <w:rsid w:val="00535A3A"/>
    <w:rsid w:val="00542BCE"/>
    <w:rsid w:val="00545087"/>
    <w:rsid w:val="005805B0"/>
    <w:rsid w:val="005A6930"/>
    <w:rsid w:val="005C6820"/>
    <w:rsid w:val="005D0D1F"/>
    <w:rsid w:val="006113E6"/>
    <w:rsid w:val="00611A2A"/>
    <w:rsid w:val="00617F57"/>
    <w:rsid w:val="00621484"/>
    <w:rsid w:val="00667F75"/>
    <w:rsid w:val="00673AA3"/>
    <w:rsid w:val="006C411A"/>
    <w:rsid w:val="006F5AAC"/>
    <w:rsid w:val="006F7765"/>
    <w:rsid w:val="00711193"/>
    <w:rsid w:val="0071657D"/>
    <w:rsid w:val="00742720"/>
    <w:rsid w:val="00743431"/>
    <w:rsid w:val="00750A73"/>
    <w:rsid w:val="0075548B"/>
    <w:rsid w:val="007A2E38"/>
    <w:rsid w:val="007F55FE"/>
    <w:rsid w:val="0081323E"/>
    <w:rsid w:val="00813B2A"/>
    <w:rsid w:val="00820AAE"/>
    <w:rsid w:val="00842EF2"/>
    <w:rsid w:val="0084677C"/>
    <w:rsid w:val="00852D6C"/>
    <w:rsid w:val="008531F4"/>
    <w:rsid w:val="00862797"/>
    <w:rsid w:val="008E2C17"/>
    <w:rsid w:val="008E33AE"/>
    <w:rsid w:val="0091234E"/>
    <w:rsid w:val="00915557"/>
    <w:rsid w:val="009238BD"/>
    <w:rsid w:val="00955484"/>
    <w:rsid w:val="009712C7"/>
    <w:rsid w:val="00976449"/>
    <w:rsid w:val="009851BC"/>
    <w:rsid w:val="00A24EF9"/>
    <w:rsid w:val="00A364AB"/>
    <w:rsid w:val="00A374EF"/>
    <w:rsid w:val="00A652DD"/>
    <w:rsid w:val="00A85071"/>
    <w:rsid w:val="00AD57E2"/>
    <w:rsid w:val="00AE2520"/>
    <w:rsid w:val="00AF1B82"/>
    <w:rsid w:val="00B15FD0"/>
    <w:rsid w:val="00B36E7B"/>
    <w:rsid w:val="00B42CE3"/>
    <w:rsid w:val="00B460EC"/>
    <w:rsid w:val="00B576D9"/>
    <w:rsid w:val="00BB063F"/>
    <w:rsid w:val="00BF502E"/>
    <w:rsid w:val="00BF7328"/>
    <w:rsid w:val="00C1750F"/>
    <w:rsid w:val="00C20D37"/>
    <w:rsid w:val="00C23750"/>
    <w:rsid w:val="00C829F1"/>
    <w:rsid w:val="00C835B8"/>
    <w:rsid w:val="00CD020A"/>
    <w:rsid w:val="00CE308F"/>
    <w:rsid w:val="00D01BB5"/>
    <w:rsid w:val="00D02CC0"/>
    <w:rsid w:val="00D072DF"/>
    <w:rsid w:val="00D15BB8"/>
    <w:rsid w:val="00D359B1"/>
    <w:rsid w:val="00D408C2"/>
    <w:rsid w:val="00D45419"/>
    <w:rsid w:val="00D510FE"/>
    <w:rsid w:val="00D52254"/>
    <w:rsid w:val="00D82712"/>
    <w:rsid w:val="00DB0C37"/>
    <w:rsid w:val="00DC02CC"/>
    <w:rsid w:val="00DC20EA"/>
    <w:rsid w:val="00E1014C"/>
    <w:rsid w:val="00E22277"/>
    <w:rsid w:val="00E60A8A"/>
    <w:rsid w:val="00E854CD"/>
    <w:rsid w:val="00E9056D"/>
    <w:rsid w:val="00E96E7A"/>
    <w:rsid w:val="00EA1B58"/>
    <w:rsid w:val="00EC24A9"/>
    <w:rsid w:val="00EE2F6E"/>
    <w:rsid w:val="00EF09BD"/>
    <w:rsid w:val="00F02DDC"/>
    <w:rsid w:val="00F13B65"/>
    <w:rsid w:val="00F24644"/>
    <w:rsid w:val="00F34D29"/>
    <w:rsid w:val="00F651DE"/>
    <w:rsid w:val="00F8404E"/>
    <w:rsid w:val="00FC2F9C"/>
    <w:rsid w:val="00FE70B1"/>
    <w:rsid w:val="088455F6"/>
    <w:rsid w:val="18023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BED2CB-0C7E-4DBD-B476-470B923D4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</w:style>
  <w:style w:type="character" w:customStyle="1" w:styleId="apple-converted-space">
    <w:name w:val="apple-converted-space"/>
    <w:qFormat/>
  </w:style>
  <w:style w:type="character" w:customStyle="1" w:styleId="fontstyle01">
    <w:name w:val="fontstyle01"/>
    <w:basedOn w:val="a0"/>
    <w:qFormat/>
    <w:rPr>
      <w:rFonts w:ascii="Univers-Light" w:hAnsi="Univers-Light" w:hint="default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5</TotalTime>
  <Pages>2</Pages>
  <Words>479</Words>
  <Characters>2731</Characters>
  <Application>Microsoft Office Word</Application>
  <DocSecurity>0</DocSecurity>
  <Lines>22</Lines>
  <Paragraphs>6</Paragraphs>
  <ScaleCrop>false</ScaleCrop>
  <Company/>
  <LinksUpToDate>false</LinksUpToDate>
  <CharactersWithSpaces>3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2416132</dc:creator>
  <cp:lastModifiedBy>62416132</cp:lastModifiedBy>
  <cp:revision>92</cp:revision>
  <dcterms:created xsi:type="dcterms:W3CDTF">2021-06-07T11:50:00Z</dcterms:created>
  <dcterms:modified xsi:type="dcterms:W3CDTF">2023-04-03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4DC9C858D9C645D4B540E09D77E1E6CA</vt:lpwstr>
  </property>
</Properties>
</file>